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A5BFB" w14:textId="77777777" w:rsidR="006F4E85" w:rsidRPr="00EB5F9D" w:rsidRDefault="00913A00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S</w:t>
      </w:r>
      <w:r w:rsidR="003119A5" w:rsidRPr="00EB5F9D">
        <w:rPr>
          <w:rFonts w:ascii="Century" w:hAnsi="Century"/>
          <w:szCs w:val="21"/>
        </w:rPr>
        <w:t>upplementary</w:t>
      </w:r>
      <w:r w:rsidR="001D22B5" w:rsidRPr="00EB5F9D">
        <w:rPr>
          <w:rFonts w:ascii="Century" w:hAnsi="Century"/>
          <w:szCs w:val="21"/>
        </w:rPr>
        <w:t xml:space="preserve"> i</w:t>
      </w:r>
      <w:r w:rsidRPr="00EB5F9D">
        <w:rPr>
          <w:rFonts w:ascii="Century" w:hAnsi="Century"/>
          <w:szCs w:val="21"/>
        </w:rPr>
        <w:t>nformation</w:t>
      </w:r>
      <w:r w:rsidR="003119A5" w:rsidRPr="00EB5F9D">
        <w:rPr>
          <w:rFonts w:ascii="Century" w:hAnsi="Century"/>
          <w:szCs w:val="21"/>
        </w:rPr>
        <w:t xml:space="preserve"> on the paper</w:t>
      </w:r>
    </w:p>
    <w:p w14:paraId="283A5BFC" w14:textId="77777777" w:rsidR="003119A5" w:rsidRPr="00EB5F9D" w:rsidRDefault="003119A5">
      <w:pPr>
        <w:rPr>
          <w:rFonts w:ascii="Century" w:hAnsi="Century"/>
          <w:szCs w:val="21"/>
        </w:rPr>
      </w:pPr>
    </w:p>
    <w:p w14:paraId="283A5BFE" w14:textId="403563B7" w:rsidR="003119A5" w:rsidRPr="00633908" w:rsidRDefault="00AB09F0" w:rsidP="00633908">
      <w:pPr>
        <w:jc w:val="center"/>
        <w:rPr>
          <w:rFonts w:ascii="Century" w:hAnsi="Century"/>
          <w:sz w:val="32"/>
          <w:szCs w:val="32"/>
        </w:rPr>
      </w:pPr>
      <w:r w:rsidRPr="00633908">
        <w:rPr>
          <w:rFonts w:ascii="Century" w:hAnsi="Century"/>
          <w:sz w:val="32"/>
          <w:szCs w:val="32"/>
        </w:rPr>
        <w:t xml:space="preserve">Mechanism for </w:t>
      </w:r>
      <w:r w:rsidR="003538BD">
        <w:rPr>
          <w:rFonts w:ascii="Century" w:hAnsi="Century"/>
          <w:sz w:val="32"/>
          <w:szCs w:val="32"/>
        </w:rPr>
        <w:t xml:space="preserve">the </w:t>
      </w:r>
      <w:r w:rsidRPr="00633908">
        <w:rPr>
          <w:rFonts w:ascii="Century" w:hAnsi="Century"/>
          <w:sz w:val="32"/>
          <w:szCs w:val="32"/>
        </w:rPr>
        <w:t xml:space="preserve">photodegradation of 9,10-dibutoxyanthracene </w:t>
      </w:r>
      <w:ins w:id="0" w:author="gotoh-hiroaki-yw@ynu.ac.jp" w:date="2022-01-26T09:56:00Z">
        <w:r w:rsidR="001C2897" w:rsidRPr="001C2897">
          <w:rPr>
            <w:rFonts w:ascii="Century" w:hAnsi="Century"/>
            <w:sz w:val="32"/>
            <w:szCs w:val="32"/>
          </w:rPr>
          <w:t>in the presence of</w:t>
        </w:r>
        <w:r w:rsidR="001C2897" w:rsidRPr="001C2897" w:rsidDel="001C2897">
          <w:rPr>
            <w:rFonts w:ascii="Century" w:hAnsi="Century"/>
            <w:sz w:val="32"/>
            <w:szCs w:val="32"/>
          </w:rPr>
          <w:t xml:space="preserve"> </w:t>
        </w:r>
      </w:ins>
      <w:del w:id="1" w:author="gotoh-hiroaki-yw@ynu.ac.jp" w:date="2022-01-26T09:56:00Z">
        <w:r w:rsidRPr="00633908" w:rsidDel="001C2897">
          <w:rPr>
            <w:rFonts w:ascii="Century" w:hAnsi="Century"/>
            <w:sz w:val="32"/>
            <w:szCs w:val="32"/>
          </w:rPr>
          <w:delText xml:space="preserve">in </w:delText>
        </w:r>
      </w:del>
      <w:r w:rsidRPr="00633908">
        <w:rPr>
          <w:rFonts w:ascii="Century" w:hAnsi="Century"/>
          <w:sz w:val="32"/>
          <w:szCs w:val="32"/>
        </w:rPr>
        <w:t>air</w:t>
      </w:r>
    </w:p>
    <w:p w14:paraId="53F1C85B" w14:textId="77777777" w:rsidR="00AB09F0" w:rsidRPr="00EB5F9D" w:rsidRDefault="00AB09F0" w:rsidP="00633908">
      <w:pPr>
        <w:jc w:val="center"/>
        <w:rPr>
          <w:rFonts w:ascii="Century" w:hAnsi="Century"/>
          <w:szCs w:val="21"/>
        </w:rPr>
      </w:pPr>
    </w:p>
    <w:p w14:paraId="3DFB50B0" w14:textId="77777777" w:rsidR="00AB09F0" w:rsidRPr="00EB5F9D" w:rsidRDefault="00AB09F0" w:rsidP="00633908">
      <w:pPr>
        <w:jc w:val="center"/>
        <w:rPr>
          <w:rFonts w:ascii="Century" w:hAnsi="Century"/>
          <w:szCs w:val="21"/>
        </w:rPr>
      </w:pPr>
      <w:proofErr w:type="spellStart"/>
      <w:r w:rsidRPr="00EB5F9D">
        <w:rPr>
          <w:rFonts w:ascii="Century" w:hAnsi="Century"/>
          <w:szCs w:val="21"/>
        </w:rPr>
        <w:t>Ryotaro</w:t>
      </w:r>
      <w:proofErr w:type="spellEnd"/>
      <w:r w:rsidRPr="00EB5F9D">
        <w:rPr>
          <w:rFonts w:ascii="Century" w:hAnsi="Century"/>
          <w:szCs w:val="21"/>
        </w:rPr>
        <w:t xml:space="preserve"> </w:t>
      </w:r>
      <w:proofErr w:type="spellStart"/>
      <w:proofErr w:type="gramStart"/>
      <w:r w:rsidRPr="00EB5F9D">
        <w:rPr>
          <w:rFonts w:ascii="Century" w:hAnsi="Century"/>
          <w:szCs w:val="21"/>
        </w:rPr>
        <w:t>Seto</w:t>
      </w:r>
      <w:proofErr w:type="spellEnd"/>
      <w:r w:rsidRPr="00EB5F9D">
        <w:rPr>
          <w:rFonts w:ascii="Century" w:hAnsi="Century"/>
          <w:szCs w:val="21"/>
        </w:rPr>
        <w:t>,[</w:t>
      </w:r>
      <w:proofErr w:type="gramEnd"/>
      <w:r w:rsidRPr="00EB5F9D">
        <w:rPr>
          <w:rFonts w:ascii="Century" w:hAnsi="Century"/>
          <w:szCs w:val="21"/>
        </w:rPr>
        <w:t xml:space="preserve">a] Arisa Sato,[a] Keita </w:t>
      </w:r>
      <w:proofErr w:type="spellStart"/>
      <w:r w:rsidRPr="00EB5F9D">
        <w:rPr>
          <w:rFonts w:ascii="Century" w:hAnsi="Century"/>
          <w:szCs w:val="21"/>
        </w:rPr>
        <w:t>Iuchi</w:t>
      </w:r>
      <w:proofErr w:type="spellEnd"/>
      <w:r w:rsidRPr="00EB5F9D">
        <w:rPr>
          <w:rFonts w:ascii="Century" w:hAnsi="Century"/>
          <w:szCs w:val="21"/>
        </w:rPr>
        <w:t xml:space="preserve">,[b] Shunichi </w:t>
      </w:r>
      <w:proofErr w:type="spellStart"/>
      <w:r w:rsidRPr="00EB5F9D">
        <w:rPr>
          <w:rFonts w:ascii="Century" w:hAnsi="Century"/>
          <w:szCs w:val="21"/>
        </w:rPr>
        <w:t>Himori</w:t>
      </w:r>
      <w:proofErr w:type="spellEnd"/>
      <w:r w:rsidRPr="00EB5F9D">
        <w:rPr>
          <w:rFonts w:ascii="Century" w:hAnsi="Century"/>
          <w:szCs w:val="21"/>
        </w:rPr>
        <w:t xml:space="preserve">,[b] Hiroaki </w:t>
      </w:r>
      <w:proofErr w:type="spellStart"/>
      <w:r w:rsidRPr="00EB5F9D">
        <w:rPr>
          <w:rFonts w:ascii="Century" w:hAnsi="Century"/>
          <w:szCs w:val="21"/>
        </w:rPr>
        <w:t>Gotoh</w:t>
      </w:r>
      <w:proofErr w:type="spellEnd"/>
      <w:r w:rsidRPr="00EB5F9D">
        <w:rPr>
          <w:rFonts w:ascii="Century" w:hAnsi="Century"/>
          <w:szCs w:val="21"/>
        </w:rPr>
        <w:t>*[a]</w:t>
      </w:r>
    </w:p>
    <w:p w14:paraId="2FCC22C2" w14:textId="180DBE12" w:rsidR="00AB09F0" w:rsidRPr="00EB5F9D" w:rsidRDefault="00AB09F0" w:rsidP="003119A5">
      <w:pPr>
        <w:rPr>
          <w:rFonts w:ascii="Century" w:hAnsi="Century"/>
          <w:szCs w:val="21"/>
        </w:rPr>
      </w:pPr>
    </w:p>
    <w:p w14:paraId="7EC45A77" w14:textId="1A63BF77" w:rsidR="00AB09F0" w:rsidRPr="00EB5F9D" w:rsidRDefault="00AB09F0" w:rsidP="00AB09F0">
      <w:pPr>
        <w:rPr>
          <w:rFonts w:ascii="Century" w:hAnsi="Century"/>
          <w:szCs w:val="21"/>
        </w:rPr>
      </w:pPr>
    </w:p>
    <w:p w14:paraId="78337884" w14:textId="49BE02AE" w:rsidR="00AB09F0" w:rsidRPr="00EB5F9D" w:rsidRDefault="00AB09F0" w:rsidP="00AB09F0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[a]Department of</w:t>
      </w:r>
      <w:r w:rsidRPr="00EB5F9D">
        <w:rPr>
          <w:rFonts w:ascii="Times New Roman" w:hAnsi="Times New Roman" w:cs="Times New Roman"/>
          <w:szCs w:val="21"/>
        </w:rPr>
        <w:t> </w:t>
      </w:r>
      <w:r w:rsidRPr="00EB5F9D">
        <w:rPr>
          <w:rFonts w:ascii="Century" w:hAnsi="Century"/>
          <w:szCs w:val="21"/>
        </w:rPr>
        <w:t xml:space="preserve">Chemistry and Life Science </w:t>
      </w:r>
    </w:p>
    <w:p w14:paraId="69A3609A" w14:textId="77777777" w:rsidR="00AB09F0" w:rsidRPr="00EB5F9D" w:rsidRDefault="00AB09F0" w:rsidP="00AB09F0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Yokohama</w:t>
      </w:r>
      <w:r w:rsidRPr="00EB5F9D">
        <w:rPr>
          <w:rFonts w:ascii="Times New Roman" w:hAnsi="Times New Roman" w:cs="Times New Roman"/>
          <w:szCs w:val="21"/>
        </w:rPr>
        <w:t> </w:t>
      </w:r>
      <w:r w:rsidRPr="00EB5F9D">
        <w:rPr>
          <w:rFonts w:ascii="Century" w:hAnsi="Century"/>
          <w:szCs w:val="21"/>
        </w:rPr>
        <w:t xml:space="preserve">National University </w:t>
      </w:r>
    </w:p>
    <w:p w14:paraId="0099EF80" w14:textId="77777777" w:rsidR="00AB09F0" w:rsidRPr="00EB5F9D" w:rsidRDefault="00AB09F0" w:rsidP="00AB09F0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79-5 </w:t>
      </w:r>
      <w:proofErr w:type="spellStart"/>
      <w:r w:rsidRPr="00EB5F9D">
        <w:rPr>
          <w:rFonts w:ascii="Century" w:hAnsi="Century"/>
          <w:szCs w:val="21"/>
        </w:rPr>
        <w:t>Tokiwa</w:t>
      </w:r>
      <w:proofErr w:type="spellEnd"/>
      <w:r w:rsidRPr="00EB5F9D">
        <w:rPr>
          <w:rFonts w:ascii="Century" w:hAnsi="Century"/>
          <w:szCs w:val="21"/>
        </w:rPr>
        <w:t xml:space="preserve">-Dai, Hodogaya-Ku, Yokohama 240-8501 JAPAN. </w:t>
      </w:r>
    </w:p>
    <w:p w14:paraId="2C85A77D" w14:textId="77777777" w:rsidR="00AB09F0" w:rsidRPr="00EB5F9D" w:rsidRDefault="00AB09F0" w:rsidP="00AB09F0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E-mail: gotoh-hiroaki-yw@ynu.ac.jp </w:t>
      </w:r>
    </w:p>
    <w:p w14:paraId="1E7743C6" w14:textId="77777777" w:rsidR="00AB09F0" w:rsidRPr="00EB5F9D" w:rsidRDefault="00AB09F0" w:rsidP="00AB09F0">
      <w:pPr>
        <w:rPr>
          <w:rFonts w:ascii="Century" w:hAnsi="Century"/>
          <w:szCs w:val="21"/>
        </w:rPr>
      </w:pPr>
    </w:p>
    <w:p w14:paraId="283A5C03" w14:textId="7FB4EEB3" w:rsidR="006F4E85" w:rsidRPr="00EB5F9D" w:rsidRDefault="00AB09F0" w:rsidP="00AB09F0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[b]Kawasaki Kasei Chemicals Ltd., Research &amp; Development Center, 1-2 Chidori-Cho, Kawasaki-Ku, Kawasaki 210-0865 JAPAN2</w:t>
      </w:r>
    </w:p>
    <w:p w14:paraId="3B570F2C" w14:textId="77777777" w:rsidR="00EF350D" w:rsidRPr="003538BD" w:rsidRDefault="00EF350D" w:rsidP="00EF350D">
      <w:pPr>
        <w:rPr>
          <w:rFonts w:ascii="Century" w:eastAsiaTheme="majorEastAsia" w:hAnsi="Century" w:cstheme="majorBidi"/>
          <w:color w:val="000000" w:themeColor="text1"/>
          <w:kern w:val="0"/>
          <w:szCs w:val="21"/>
        </w:rPr>
      </w:pPr>
      <w:bookmarkStart w:id="2" w:name="_Toc85794062"/>
    </w:p>
    <w:p w14:paraId="5F9BE4EA" w14:textId="77777777" w:rsidR="00EF350D" w:rsidRPr="003538BD" w:rsidRDefault="00EF350D" w:rsidP="00EF350D">
      <w:pPr>
        <w:rPr>
          <w:rFonts w:ascii="Century" w:eastAsiaTheme="majorEastAsia" w:hAnsi="Century" w:cstheme="majorBidi"/>
          <w:color w:val="000000" w:themeColor="text1"/>
          <w:kern w:val="0"/>
          <w:szCs w:val="21"/>
        </w:rPr>
      </w:pPr>
    </w:p>
    <w:p w14:paraId="5D61989F" w14:textId="77777777" w:rsidR="00EF350D" w:rsidRPr="003538BD" w:rsidRDefault="00EF350D" w:rsidP="00EF350D">
      <w:pPr>
        <w:rPr>
          <w:rFonts w:ascii="Century" w:eastAsiaTheme="majorEastAsia" w:hAnsi="Century" w:cstheme="majorBidi"/>
          <w:color w:val="000000" w:themeColor="text1"/>
          <w:kern w:val="0"/>
          <w:szCs w:val="21"/>
        </w:rPr>
      </w:pPr>
    </w:p>
    <w:p w14:paraId="3463E3EC" w14:textId="77777777" w:rsidR="00EF350D" w:rsidRPr="003538BD" w:rsidRDefault="00EF350D" w:rsidP="00EF350D">
      <w:pPr>
        <w:rPr>
          <w:rFonts w:ascii="Century" w:eastAsiaTheme="majorEastAsia" w:hAnsi="Century" w:cstheme="majorBidi"/>
          <w:color w:val="000000" w:themeColor="text1"/>
          <w:kern w:val="0"/>
          <w:szCs w:val="21"/>
        </w:rPr>
      </w:pPr>
    </w:p>
    <w:p w14:paraId="283A5C0B" w14:textId="042902FA" w:rsidR="00F56968" w:rsidRPr="00EB5F9D" w:rsidRDefault="00A33F4A" w:rsidP="00EF350D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The information of e</w:t>
      </w:r>
      <w:r w:rsidR="00F829D8" w:rsidRPr="00EB5F9D">
        <w:rPr>
          <w:rFonts w:ascii="Century" w:hAnsi="Century"/>
          <w:szCs w:val="21"/>
        </w:rPr>
        <w:t>quilibrium structures</w:t>
      </w:r>
      <w:bookmarkEnd w:id="2"/>
    </w:p>
    <w:p w14:paraId="1F255C03" w14:textId="70C77295" w:rsidR="0AF3A162" w:rsidRPr="00EB5F9D" w:rsidRDefault="00F56968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 The information for the calculated equilibrium structures </w:t>
      </w:r>
      <w:proofErr w:type="gramStart"/>
      <w:r w:rsidR="002D364E" w:rsidRPr="00EB5F9D">
        <w:rPr>
          <w:rFonts w:ascii="Century" w:hAnsi="Century"/>
          <w:szCs w:val="21"/>
        </w:rPr>
        <w:t>are</w:t>
      </w:r>
      <w:proofErr w:type="gramEnd"/>
      <w:r w:rsidR="002D364E" w:rsidRPr="00EB5F9D">
        <w:rPr>
          <w:rFonts w:ascii="Century" w:hAnsi="Century"/>
          <w:szCs w:val="21"/>
        </w:rPr>
        <w:t xml:space="preserve"> described. </w:t>
      </w:r>
      <w:r w:rsidR="00D22EFF" w:rsidRPr="00EB5F9D">
        <w:rPr>
          <w:rFonts w:ascii="Century" w:hAnsi="Century"/>
          <w:szCs w:val="21"/>
        </w:rPr>
        <w:t xml:space="preserve">Coordinates and thermochemical values (zero-point correction, thermal correction to energy, thermal correction to enthalpy, thermal correction to Gibbs free energy, sum of electronic and zero-point energies, sum of electronic and thermal energies, sum of electronic and thermal enthalpies, and sum of electronic and thermal free energies) were calculated. </w:t>
      </w:r>
      <w:r w:rsidRPr="00EB5F9D">
        <w:rPr>
          <w:rFonts w:ascii="Century" w:hAnsi="Century"/>
          <w:szCs w:val="21"/>
        </w:rPr>
        <w:br w:type="page"/>
      </w:r>
    </w:p>
    <w:p w14:paraId="42E0BECD" w14:textId="77777777" w:rsidR="00EB5F9D" w:rsidRDefault="15963A09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noProof/>
          <w:szCs w:val="21"/>
        </w:rPr>
        <w:lastRenderedPageBreak/>
        <w:drawing>
          <wp:inline distT="0" distB="0" distL="0" distR="0" wp14:anchorId="0C70CFDA" wp14:editId="7D4DECDB">
            <wp:extent cx="871671" cy="710250"/>
            <wp:effectExtent l="0" t="0" r="5080" b="1270"/>
            <wp:docPr id="755204774" name="Picture 7552047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8579" cy="715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F2599" w14:textId="31847DF4" w:rsidR="15963A09" w:rsidRPr="00EB5F9D" w:rsidRDefault="5605E6D5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noProof/>
          <w:szCs w:val="21"/>
        </w:rPr>
        <w:drawing>
          <wp:inline distT="0" distB="0" distL="0" distR="0" wp14:anchorId="4D6AFF8B" wp14:editId="6F53DBC8">
            <wp:extent cx="2461189" cy="1899656"/>
            <wp:effectExtent l="0" t="0" r="3175" b="5715"/>
            <wp:docPr id="1610584425" name="Picture 16105844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4551" cy="1909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A4DF5" w14:textId="2B83F493" w:rsidR="0AF3A162" w:rsidRPr="00EB5F9D" w:rsidRDefault="15963A09" w:rsidP="0AF3A162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uB3LYP/6-31+G**</w:t>
      </w:r>
    </w:p>
    <w:p w14:paraId="74D4A84A" w14:textId="2096D704" w:rsidR="0AF3A162" w:rsidRPr="00EB5F9D" w:rsidRDefault="0AF3A162" w:rsidP="00A364E1">
      <w:pPr>
        <w:rPr>
          <w:rFonts w:ascii="Century" w:eastAsia="Courier New" w:hAnsi="Century" w:cs="Courier New"/>
          <w:color w:val="000000" w:themeColor="text1"/>
          <w:szCs w:val="21"/>
        </w:rPr>
      </w:pPr>
    </w:p>
    <w:p w14:paraId="1A41C08A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1.39042175 -1.13459755 -2.48751724</w:t>
      </w:r>
    </w:p>
    <w:p w14:paraId="67841E03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0.69404809 -1.24808413 -1.28335445</w:t>
      </w:r>
    </w:p>
    <w:p w14:paraId="5280358D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0.69406816 -1.24809905 -1.28334352</w:t>
      </w:r>
    </w:p>
    <w:p w14:paraId="1B93419C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1.39048867 -1.13463911 -2.48748331</w:t>
      </w:r>
    </w:p>
    <w:p w14:paraId="7B48B9E9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0.69691973 -1.02790341 -3.68431382</w:t>
      </w:r>
    </w:p>
    <w:p w14:paraId="30112159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0.69681487 -1.02788352 -3.68432955</w:t>
      </w:r>
    </w:p>
    <w:p w14:paraId="1C3916FF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1.39047960 -1.14113382 2.48500734</w:t>
      </w:r>
    </w:p>
    <w:p w14:paraId="5533E8F0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0.69692092 -1.03756056 3.68211588</w:t>
      </w:r>
    </w:p>
    <w:p w14:paraId="437C10C9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0.69681578 -1.03754076 3.68213168</w:t>
      </w:r>
    </w:p>
    <w:p w14:paraId="099CC172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1.39041241 -1.14109247 2.48504141</w:t>
      </w:r>
    </w:p>
    <w:p w14:paraId="5DB5DE65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0.69404742 -1.25139112 1.28057349</w:t>
      </w:r>
    </w:p>
    <w:p w14:paraId="2521BA6F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0.69406776 -1.25140596 1.28056250</w:t>
      </w:r>
    </w:p>
    <w:p w14:paraId="19FA03D3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1.51068169 -1.40971866 -0.00156455</w:t>
      </w:r>
    </w:p>
    <w:p w14:paraId="277184C7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O 1.93906065 -2.69875281 -0.00352866</w:t>
      </w:r>
    </w:p>
    <w:p w14:paraId="48FF98F0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O 2.63470202 -0.55701885 -0.00048527</w:t>
      </w:r>
    </w:p>
    <w:p w14:paraId="109B1671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1.51068181 -1.40971853 -0.00160317</w:t>
      </w:r>
    </w:p>
    <w:p w14:paraId="28B8AC11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O -2.63470208 -0.55701866 -0.00052679</w:t>
      </w:r>
    </w:p>
    <w:p w14:paraId="4FADD8CC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O -1.93906090 -2.69875298 -0.00336085</w:t>
      </w:r>
    </w:p>
    <w:p w14:paraId="5B62F508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2.47404590 -1.12306729 -2.46442216</w:t>
      </w:r>
    </w:p>
    <w:p w14:paraId="7E5F1576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2.47411190 -1.12314634 -2.46434852</w:t>
      </w:r>
    </w:p>
    <w:p w14:paraId="20C73CBD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1.24089175 -0.94517269 -4.61750185</w:t>
      </w:r>
    </w:p>
    <w:p w14:paraId="1671F5A8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lastRenderedPageBreak/>
        <w:t>H -1.24076146 -0.94513557 -4.61753116</w:t>
      </w:r>
    </w:p>
    <w:p w14:paraId="2CE9DD16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2.47410421 -1.12959075 2.46191251</w:t>
      </w:r>
    </w:p>
    <w:p w14:paraId="22D37188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1.24089586 -0.95728860 4.61551697</w:t>
      </w:r>
    </w:p>
    <w:p w14:paraId="24B72E66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1.24076527 -0.95725165 4.61554640</w:t>
      </w:r>
    </w:p>
    <w:p w14:paraId="227BB72E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2.47403794 -1.12951213 2.46198639</w:t>
      </w:r>
    </w:p>
    <w:p w14:paraId="7F2F150E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2.35498458 0.83705627 0.00123708</w:t>
      </w:r>
    </w:p>
    <w:p w14:paraId="4C47C6E0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1.76632480 1.10558580 -0.88570832</w:t>
      </w:r>
    </w:p>
    <w:p w14:paraId="78A564E6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1.76677483 1.10350855 0.88910218</w:t>
      </w:r>
    </w:p>
    <w:p w14:paraId="7C1CD079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3.67783313 1.57792275 0.00175863</w:t>
      </w:r>
    </w:p>
    <w:p w14:paraId="7876BB26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4.25361068 1.26997763 0.88040854</w:t>
      </w:r>
    </w:p>
    <w:p w14:paraId="7DF6911E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4.25314320 1.27203867 -0.87791711</w:t>
      </w:r>
    </w:p>
    <w:p w14:paraId="772A36E3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3.48807895 3.09306551 0.00358117</w:t>
      </w:r>
    </w:p>
    <w:p w14:paraId="2988A092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2.90156330 3.38749233 -0.87330898</w:t>
      </w:r>
    </w:p>
    <w:p w14:paraId="7984CF7C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2.90200608 3.38544178 0.88145272</w:t>
      </w:r>
    </w:p>
    <w:p w14:paraId="7718CF11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4.81915064 3.84079979 0.00412077</w:t>
      </w:r>
    </w:p>
    <w:p w14:paraId="0DCCA54E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5.40996142 3.58113950 0.88605409</w:t>
      </w:r>
    </w:p>
    <w:p w14:paraId="7EEE6AFD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5.40954941 3.58314601 -0.87867652</w:t>
      </w:r>
    </w:p>
    <w:p w14:paraId="1B8B5AF5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4.67096316 4.92216037 0.00538482</w:t>
      </w:r>
    </w:p>
    <w:p w14:paraId="4C2D23F9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2.35498454 0.83705628 0.00132711</w:t>
      </w:r>
    </w:p>
    <w:p w14:paraId="7AC9DF6B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1.76695407 1.10344955 0.88932947</w:t>
      </w:r>
    </w:p>
    <w:p w14:paraId="2D8D1584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1.76614550 1.10564432 -0.88548076</w:t>
      </w:r>
    </w:p>
    <w:p w14:paraId="187F365B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3.67783292 1.57792318 0.00162703</w:t>
      </w:r>
    </w:p>
    <w:p w14:paraId="63550CE2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4.25380223 1.26989820 0.88012293</w:t>
      </w:r>
    </w:p>
    <w:p w14:paraId="50DC3369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4.25295117 1.27211946 -0.87820237</w:t>
      </w:r>
    </w:p>
    <w:p w14:paraId="2AAD1FE8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3.48807864 3.09306569 0.00362916</w:t>
      </w:r>
    </w:p>
    <w:p w14:paraId="4EADDC2D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2.90219991 3.38536121 0.88165709</w:t>
      </w:r>
    </w:p>
    <w:p w14:paraId="7EE47C77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2.90136891 3.38757278 -0.87310428</w:t>
      </w:r>
    </w:p>
    <w:p w14:paraId="1E87E46F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C -4.81915017 3.84080039 0.00394381</w:t>
      </w:r>
    </w:p>
    <w:p w14:paraId="5E532BE5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5.40935393 3.58322884 -0.87900785</w:t>
      </w:r>
    </w:p>
    <w:p w14:paraId="37C7EB86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5.41015590 3.58105838 0.88572243</w:t>
      </w:r>
    </w:p>
    <w:p w14:paraId="0BA34CC6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H -4.67096261 4.92216080 0.00534116</w:t>
      </w:r>
    </w:p>
    <w:p w14:paraId="12C4FA49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</w:p>
    <w:p w14:paraId="29C27865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Zero-point correction=                           0.436827 (Hartree/Particle)</w:t>
      </w:r>
    </w:p>
    <w:p w14:paraId="2491852C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Thermal correction to Energy=                    0.461476</w:t>
      </w:r>
    </w:p>
    <w:p w14:paraId="7DAEB196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Thermal correction to Enthalpy=                  0.462420</w:t>
      </w:r>
    </w:p>
    <w:p w14:paraId="31DFC812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Thermal correction to Gibbs Free Energy=         0.381083</w:t>
      </w:r>
    </w:p>
    <w:p w14:paraId="710B28B0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lastRenderedPageBreak/>
        <w:t>Sum of electronic and zero-point Energies=          -1154.422201</w:t>
      </w:r>
    </w:p>
    <w:p w14:paraId="5424D316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Sum of electronic and thermal Energies=             -1154.397552</w:t>
      </w:r>
    </w:p>
    <w:p w14:paraId="23C2C33E" w14:textId="77777777" w:rsidR="007C522A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Sum of electronic and thermal Enthalpies=           -1154.396608</w:t>
      </w:r>
    </w:p>
    <w:p w14:paraId="5B8F4806" w14:textId="01C8E99C" w:rsidR="0AF3A162" w:rsidRPr="00EB5F9D" w:rsidRDefault="007C522A" w:rsidP="007C522A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Sum of electronic and thermal Free Energies=        -1154.477945</w:t>
      </w:r>
    </w:p>
    <w:p w14:paraId="5C6DCD7F" w14:textId="122341CA" w:rsidR="0AF3A162" w:rsidRPr="00EB5F9D" w:rsidRDefault="0AF3A162" w:rsidP="0AF3A162">
      <w:pPr>
        <w:rPr>
          <w:rFonts w:ascii="Century" w:eastAsia="Arial" w:hAnsi="Century" w:cs="Arial"/>
          <w:color w:val="FF0000"/>
          <w:szCs w:val="21"/>
        </w:rPr>
      </w:pPr>
    </w:p>
    <w:p w14:paraId="5E984A67" w14:textId="0FF55A57" w:rsidR="0AF3A162" w:rsidRPr="00EB5F9D" w:rsidRDefault="00A364E1" w:rsidP="00A364E1">
      <w:pPr>
        <w:widowControl/>
        <w:jc w:val="left"/>
        <w:rPr>
          <w:rFonts w:ascii="Century" w:eastAsia="Arial" w:hAnsi="Century" w:cs="Arial"/>
          <w:color w:val="FF0000"/>
          <w:szCs w:val="21"/>
        </w:rPr>
      </w:pPr>
      <w:r w:rsidRPr="00EB5F9D">
        <w:rPr>
          <w:rFonts w:ascii="Century" w:eastAsia="Arial" w:hAnsi="Century" w:cs="Arial"/>
          <w:color w:val="FF0000"/>
          <w:szCs w:val="21"/>
        </w:rPr>
        <w:br w:type="page"/>
      </w:r>
    </w:p>
    <w:p w14:paraId="62C12EA8" w14:textId="009D9E8B" w:rsidR="080D7648" w:rsidRPr="00EB5F9D" w:rsidRDefault="080D7648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noProof/>
          <w:szCs w:val="21"/>
        </w:rPr>
        <w:lastRenderedPageBreak/>
        <w:drawing>
          <wp:inline distT="0" distB="0" distL="0" distR="0" wp14:anchorId="29CD1107" wp14:editId="52557C4D">
            <wp:extent cx="1085316" cy="884333"/>
            <wp:effectExtent l="0" t="0" r="0" b="5080"/>
            <wp:docPr id="1967361036" name="Picture 19673610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01904" cy="897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08B72" w14:textId="04F6E8E8" w:rsidR="1390C081" w:rsidRPr="00EB5F9D" w:rsidRDefault="15963A09" w:rsidP="1390C081">
      <w:pPr>
        <w:rPr>
          <w:rFonts w:ascii="Century" w:eastAsia="Arial" w:hAnsi="Century" w:cs="Arial"/>
          <w:color w:val="000000" w:themeColor="text1"/>
          <w:szCs w:val="21"/>
        </w:rPr>
      </w:pPr>
      <w:r w:rsidRPr="00EB5F9D">
        <w:rPr>
          <w:rFonts w:ascii="Century" w:eastAsia="Arial" w:hAnsi="Century" w:cs="Arial"/>
          <w:color w:val="000000" w:themeColor="text1"/>
          <w:szCs w:val="21"/>
        </w:rPr>
        <w:t>uB3LYP/6-31+G**</w:t>
      </w:r>
    </w:p>
    <w:p w14:paraId="2652E72F" w14:textId="45AE1238" w:rsidR="0AF3A162" w:rsidRPr="00EB5F9D" w:rsidRDefault="1A74F4F6" w:rsidP="0AF3A162">
      <w:pPr>
        <w:rPr>
          <w:rFonts w:ascii="Century" w:eastAsia="Arial" w:hAnsi="Century" w:cs="Arial"/>
          <w:color w:val="FF0000"/>
          <w:szCs w:val="21"/>
        </w:rPr>
      </w:pPr>
      <w:r w:rsidRPr="00EB5F9D">
        <w:rPr>
          <w:rFonts w:ascii="Century" w:hAnsi="Century"/>
          <w:noProof/>
          <w:szCs w:val="21"/>
        </w:rPr>
        <w:drawing>
          <wp:inline distT="0" distB="0" distL="0" distR="0" wp14:anchorId="1391833D" wp14:editId="1DA11B33">
            <wp:extent cx="2493235" cy="2230452"/>
            <wp:effectExtent l="0" t="0" r="0" b="5080"/>
            <wp:docPr id="505150589" name="Picture 5051505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748" cy="2249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2C164" w14:textId="67EAF819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1.39530070 -1.18538034 -2.50386264 </w:t>
      </w:r>
    </w:p>
    <w:p w14:paraId="3A9F88A1" w14:textId="78BEE484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0.69947686 -1.25451389 -1.28828646 </w:t>
      </w:r>
    </w:p>
    <w:p w14:paraId="1F01BE01" w14:textId="44054836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0.69936352 -1.25453455 -1.28834740 </w:t>
      </w:r>
    </w:p>
    <w:p w14:paraId="27BAE579" w14:textId="67BB397F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1.39515895 -1.18550709 -2.50396348 </w:t>
      </w:r>
    </w:p>
    <w:p w14:paraId="6E070BF1" w14:textId="15AA14C2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0.69927699 -1.11788822 -3.71018474 </w:t>
      </w:r>
    </w:p>
    <w:p w14:paraId="6084C010" w14:textId="18EE9BAD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0.69947450 -1.11783059 -3.71013117 </w:t>
      </w:r>
    </w:p>
    <w:p w14:paraId="4B03C965" w14:textId="0D4D9F92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1.39512729 -1.18379165 2.50485025 </w:t>
      </w:r>
    </w:p>
    <w:p w14:paraId="2AA30912" w14:textId="35BBF6F1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0.69928308 -1.11551170 3.71103923 </w:t>
      </w:r>
    </w:p>
    <w:p w14:paraId="6DDC0C1C" w14:textId="47F52380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0.69947063 -1.11547048 3.71098651 </w:t>
      </w:r>
    </w:p>
    <w:p w14:paraId="42B53B23" w14:textId="03032399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1.39525880 -1.18369436 2.50475037 </w:t>
      </w:r>
    </w:p>
    <w:p w14:paraId="709C8907" w14:textId="2EEE9A84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0.69945529 -1.25351176 1.28919393 </w:t>
      </w:r>
    </w:p>
    <w:p w14:paraId="7DE2BA5A" w14:textId="65F07842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0.69935232 -1.25352176 1.28925468 </w:t>
      </w:r>
    </w:p>
    <w:p w14:paraId="68F4E39B" w14:textId="02F73C06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1.52047391 -1.39065584 0.00049995 </w:t>
      </w:r>
    </w:p>
    <w:p w14:paraId="514F1BB1" w14:textId="2E2AAAEF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O 1.95783984 -2.67756671 -0.00036782 </w:t>
      </w:r>
    </w:p>
    <w:p w14:paraId="4AC96994" w14:textId="7C78AFAD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O 2.65113019 -0.52047717 0.00015412 </w:t>
      </w:r>
    </w:p>
    <w:p w14:paraId="0DF36D30" w14:textId="2DFDBB0F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1.52047838 -1.39065273 0.00060237 </w:t>
      </w:r>
    </w:p>
    <w:p w14:paraId="07D954BA" w14:textId="11CE9630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O -2.65113244 -0.52047739 0.00031402 </w:t>
      </w:r>
    </w:p>
    <w:p w14:paraId="5FEC2E03" w14:textId="2A666B67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O -1.95783909 -2.67756798 0.00051074 </w:t>
      </w:r>
    </w:p>
    <w:p w14:paraId="1D30FB16" w14:textId="3CDCFC3A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2.47990351 -1.17772596 -2.48566519 </w:t>
      </w:r>
    </w:p>
    <w:p w14:paraId="538D20B2" w14:textId="353CCBD6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2.47976098 -1.17796979 -2.48579967 </w:t>
      </w:r>
    </w:p>
    <w:p w14:paraId="14BE5B4F" w14:textId="4B570AD3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1.24632875 -1.07055358 -4.64704596 </w:t>
      </w:r>
    </w:p>
    <w:p w14:paraId="44148F8B" w14:textId="077080D3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lastRenderedPageBreak/>
        <w:t xml:space="preserve">H -1.24658734 -1.07045622 -4.64695569 </w:t>
      </w:r>
    </w:p>
    <w:p w14:paraId="2BCC976B" w14:textId="15EDB46F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2.47973663 -1.17627285 2.48672222 </w:t>
      </w:r>
    </w:p>
    <w:p w14:paraId="178B33D0" w14:textId="588000E9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1.24634675 -1.06764127 4.64786777 </w:t>
      </w:r>
    </w:p>
    <w:p w14:paraId="730A289F" w14:textId="602828DE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1.24659468 -1.06757131 4.64777913 </w:t>
      </w:r>
    </w:p>
    <w:p w14:paraId="30C8C806" w14:textId="7D127CDB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2.47986892 -1.17607857 2.48658914 </w:t>
      </w:r>
    </w:p>
    <w:p w14:paraId="477BE1D4" w14:textId="57A34186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2.39444666 0.88884354 -0.00006142 </w:t>
      </w:r>
    </w:p>
    <w:p w14:paraId="1C5A9192" w14:textId="40B464E8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1.80890759 1.16701737 -0.88828668 </w:t>
      </w:r>
    </w:p>
    <w:p w14:paraId="3DA3E09E" w14:textId="4A5346BE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1.80932999 1.16740098 0.88831030 </w:t>
      </w:r>
    </w:p>
    <w:p w14:paraId="4883CB85" w14:textId="7A4FC166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3.73550149 1.61232653 -0.00054536 </w:t>
      </w:r>
    </w:p>
    <w:p w14:paraId="6A3C16AF" w14:textId="28C07814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4.30922059 1.29345294 0.87903902 </w:t>
      </w:r>
    </w:p>
    <w:p w14:paraId="7AA8087A" w14:textId="20381C53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4.30879900 1.29308190 -0.88026984 </w:t>
      </w:r>
    </w:p>
    <w:p w14:paraId="0F84F658" w14:textId="5A8CE8C0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3.58258489 3.13934217 -0.00082871 </w:t>
      </w:r>
    </w:p>
    <w:p w14:paraId="53AD4B9D" w14:textId="75EEEA0F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2.99949346 3.44865688 -0.87928671 </w:t>
      </w:r>
    </w:p>
    <w:p w14:paraId="652217A2" w14:textId="4B09EC8E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2.99989610 3.44902295 0.87776668 </w:t>
      </w:r>
    </w:p>
    <w:p w14:paraId="46F914F4" w14:textId="4E427F45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4.92868089 3.87307005 -0.00129111 </w:t>
      </w:r>
    </w:p>
    <w:p w14:paraId="542E02EE" w14:textId="7DE71809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5.52166222 3.61230448 0.88306341 </w:t>
      </w:r>
    </w:p>
    <w:p w14:paraId="5C145F04" w14:textId="1878518B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5.52125608 3.61193713 -0.88580976 </w:t>
      </w:r>
    </w:p>
    <w:p w14:paraId="62471672" w14:textId="0AB4D9C0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4.79018313 4.95946311 -0.00148470 </w:t>
      </w:r>
    </w:p>
    <w:p w14:paraId="359D714F" w14:textId="57EF0B21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2.39444444 0.88884332 0.00007297 </w:t>
      </w:r>
    </w:p>
    <w:p w14:paraId="1231BF45" w14:textId="724A5929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1.80942568 1.16741615 0.88850629 </w:t>
      </w:r>
    </w:p>
    <w:p w14:paraId="42CA4963" w14:textId="6F34C854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1.80880503 1.16699546 -0.88809103 </w:t>
      </w:r>
    </w:p>
    <w:p w14:paraId="334AEA77" w14:textId="1BCCF8D6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3.73549691 1.61232981 -0.00057564 </w:t>
      </w:r>
    </w:p>
    <w:p w14:paraId="03048702" w14:textId="7F3CE119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4.30934293 1.29341573 0.87891090 </w:t>
      </w:r>
    </w:p>
    <w:p w14:paraId="054F4F46" w14:textId="7B3AE93E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4.30866929 1.29312927 -0.88039797 </w:t>
      </w:r>
    </w:p>
    <w:p w14:paraId="6047895B" w14:textId="770D51C7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3.58257536 3.13934523 -0.00076529 </w:t>
      </w:r>
    </w:p>
    <w:p w14:paraId="19EA2B28" w14:textId="3361D1AA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3.00005676 3.44898457 0.87795724 </w:t>
      </w:r>
    </w:p>
    <w:p w14:paraId="596CC3DE" w14:textId="01207A65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2.99931190 3.44869750 -0.87909611 </w:t>
      </w:r>
    </w:p>
    <w:p w14:paraId="7F2A9EE8" w14:textId="1B26C5D9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C -4.92866887 3.87307722 -0.00145730 </w:t>
      </w:r>
    </w:p>
    <w:p w14:paraId="57FC429E" w14:textId="3B90D329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5.52107076 3.61198918 -0.88610524 </w:t>
      </w:r>
    </w:p>
    <w:p w14:paraId="1F4EE49A" w14:textId="21760A2A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 xml:space="preserve">H -5.52182516 3.61227057 0.88276779 </w:t>
      </w:r>
    </w:p>
    <w:p w14:paraId="6E69816F" w14:textId="0BE80C8D" w:rsidR="654AFD37" w:rsidRPr="00EB5F9D" w:rsidRDefault="654AFD37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H -4.79016760 4.95946984 -0.00157088</w:t>
      </w:r>
    </w:p>
    <w:p w14:paraId="3390507A" w14:textId="2D3F36E4" w:rsidR="11706448" w:rsidRPr="00EB5F9D" w:rsidRDefault="11706448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Zero-point correction=                           0.432409 (Hartree/Particle)</w:t>
      </w:r>
    </w:p>
    <w:p w14:paraId="7D7A9A4B" w14:textId="42D78A17" w:rsidR="11706448" w:rsidRPr="00EB5F9D" w:rsidRDefault="11706448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Thermal correction to Energy=                    0.457670</w:t>
      </w:r>
    </w:p>
    <w:p w14:paraId="12C12B5F" w14:textId="21352F1B" w:rsidR="11706448" w:rsidRPr="00EB5F9D" w:rsidRDefault="11706448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Thermal correction to Enthalpy=                  0.458614</w:t>
      </w:r>
    </w:p>
    <w:p w14:paraId="62F134A3" w14:textId="5F33561B" w:rsidR="11706448" w:rsidRPr="00EB5F9D" w:rsidRDefault="11706448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Thermal correction to Gibbs Free Energy=         0.373574</w:t>
      </w:r>
    </w:p>
    <w:p w14:paraId="2AA19527" w14:textId="5C844137" w:rsidR="11706448" w:rsidRPr="00EB5F9D" w:rsidRDefault="11706448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Sum of electronic and zero-point Energies=        -1154.404929</w:t>
      </w:r>
    </w:p>
    <w:p w14:paraId="7A013390" w14:textId="6A3DC7FF" w:rsidR="11706448" w:rsidRPr="00EB5F9D" w:rsidRDefault="11706448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lastRenderedPageBreak/>
        <w:t>Sum of electronic and thermal Energies=             -1154.379668</w:t>
      </w:r>
    </w:p>
    <w:p w14:paraId="13C3572D" w14:textId="1F3028C9" w:rsidR="11706448" w:rsidRPr="00EB5F9D" w:rsidRDefault="11706448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Sum of electronic and thermal Enthalpies=           -1154.378724</w:t>
      </w:r>
    </w:p>
    <w:p w14:paraId="2D6A9667" w14:textId="35A3FBA1" w:rsidR="11706448" w:rsidRPr="00EB5F9D" w:rsidRDefault="11706448" w:rsidP="0AF3A162">
      <w:pPr>
        <w:rPr>
          <w:rFonts w:ascii="Century" w:hAnsi="Century"/>
          <w:szCs w:val="21"/>
        </w:rPr>
      </w:pPr>
      <w:r w:rsidRPr="00EB5F9D">
        <w:rPr>
          <w:rFonts w:ascii="Century" w:hAnsi="Century"/>
          <w:szCs w:val="21"/>
        </w:rPr>
        <w:t>Sum of electronic and thermal Free Energies=        -1154.463764</w:t>
      </w:r>
    </w:p>
    <w:p w14:paraId="7F41B8E4" w14:textId="05649834" w:rsidR="0AF3A162" w:rsidRPr="00EB5F9D" w:rsidRDefault="0AF3A162" w:rsidP="0AF3A162">
      <w:pPr>
        <w:rPr>
          <w:rFonts w:ascii="Century" w:hAnsi="Century"/>
          <w:szCs w:val="21"/>
        </w:rPr>
      </w:pPr>
    </w:p>
    <w:p w14:paraId="53F4D88D" w14:textId="439600AE" w:rsidR="0AF3A162" w:rsidRPr="00EB5F9D" w:rsidRDefault="0AF3A162" w:rsidP="5538C03B">
      <w:pPr>
        <w:rPr>
          <w:rFonts w:ascii="Century" w:hAnsi="Century"/>
        </w:rPr>
      </w:pPr>
    </w:p>
    <w:sectPr w:rsidR="0AF3A162" w:rsidRPr="00EB5F9D">
      <w:foot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8F857" w14:textId="77777777" w:rsidR="003A649B" w:rsidRDefault="003A649B" w:rsidP="008C7F6B">
      <w:r>
        <w:separator/>
      </w:r>
    </w:p>
  </w:endnote>
  <w:endnote w:type="continuationSeparator" w:id="0">
    <w:p w14:paraId="236E4BE3" w14:textId="77777777" w:rsidR="003A649B" w:rsidRDefault="003A649B" w:rsidP="008C7F6B">
      <w:r>
        <w:continuationSeparator/>
      </w:r>
    </w:p>
  </w:endnote>
  <w:endnote w:type="continuationNotice" w:id="1">
    <w:p w14:paraId="2233A038" w14:textId="77777777" w:rsidR="003A649B" w:rsidRDefault="003A64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4453584"/>
      <w:docPartObj>
        <w:docPartGallery w:val="Page Numbers (Bottom of Page)"/>
        <w:docPartUnique/>
      </w:docPartObj>
    </w:sdtPr>
    <w:sdtEndPr/>
    <w:sdtContent>
      <w:p w14:paraId="283A7556" w14:textId="77777777" w:rsidR="00A24AB6" w:rsidRDefault="00860C19">
        <w:pPr>
          <w:pStyle w:val="a9"/>
          <w:jc w:val="center"/>
        </w:pPr>
        <w:r>
          <w:rPr>
            <w:rFonts w:hint="eastAsia"/>
          </w:rPr>
          <w:t>S</w:t>
        </w:r>
        <w:r w:rsidR="00A24AB6">
          <w:fldChar w:fldCharType="begin"/>
        </w:r>
        <w:r w:rsidR="00A24AB6">
          <w:instrText>PAGE   \* MERGEFORMAT</w:instrText>
        </w:r>
        <w:r w:rsidR="00A24AB6">
          <w:fldChar w:fldCharType="separate"/>
        </w:r>
        <w:r w:rsidR="000B2430" w:rsidRPr="000B2430">
          <w:rPr>
            <w:noProof/>
            <w:lang w:val="ja-JP"/>
          </w:rPr>
          <w:t>162</w:t>
        </w:r>
        <w:r w:rsidR="00A24AB6">
          <w:fldChar w:fldCharType="end"/>
        </w:r>
      </w:p>
    </w:sdtContent>
  </w:sdt>
  <w:p w14:paraId="283A7557" w14:textId="77777777" w:rsidR="00A24AB6" w:rsidRDefault="00A24AB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5C5F0" w14:textId="77777777" w:rsidR="003A649B" w:rsidRDefault="003A649B" w:rsidP="008C7F6B">
      <w:r>
        <w:separator/>
      </w:r>
    </w:p>
  </w:footnote>
  <w:footnote w:type="continuationSeparator" w:id="0">
    <w:p w14:paraId="30F85D43" w14:textId="77777777" w:rsidR="003A649B" w:rsidRDefault="003A649B" w:rsidP="008C7F6B">
      <w:r>
        <w:continuationSeparator/>
      </w:r>
    </w:p>
  </w:footnote>
  <w:footnote w:type="continuationNotice" w:id="1">
    <w:p w14:paraId="062F45B4" w14:textId="77777777" w:rsidR="003A649B" w:rsidRDefault="003A64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B6CCA"/>
    <w:multiLevelType w:val="hybridMultilevel"/>
    <w:tmpl w:val="94CA6ECC"/>
    <w:lvl w:ilvl="0" w:tplc="90F6CA0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otoh-hiroaki-yw@ynu.ac.jp">
    <w15:presenceInfo w15:providerId="AD" w15:userId="S::gotoh-hiroaki-yw@ynu.ac.jp::34c57b0b-f74f-44ae-8463-c3f12a93ac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hideGrammaticalErrors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9D8"/>
    <w:rsid w:val="0001285F"/>
    <w:rsid w:val="00014124"/>
    <w:rsid w:val="00016DE4"/>
    <w:rsid w:val="000242D4"/>
    <w:rsid w:val="00064AB7"/>
    <w:rsid w:val="00090369"/>
    <w:rsid w:val="00090A56"/>
    <w:rsid w:val="0009601A"/>
    <w:rsid w:val="000A7BAA"/>
    <w:rsid w:val="000B2430"/>
    <w:rsid w:val="000E0545"/>
    <w:rsid w:val="000E122E"/>
    <w:rsid w:val="000F674B"/>
    <w:rsid w:val="001200F3"/>
    <w:rsid w:val="001358C2"/>
    <w:rsid w:val="00164016"/>
    <w:rsid w:val="00166D6B"/>
    <w:rsid w:val="001853DF"/>
    <w:rsid w:val="001A029B"/>
    <w:rsid w:val="001B0233"/>
    <w:rsid w:val="001C2897"/>
    <w:rsid w:val="001C5D93"/>
    <w:rsid w:val="001D22B5"/>
    <w:rsid w:val="001E633F"/>
    <w:rsid w:val="0020169A"/>
    <w:rsid w:val="002035D4"/>
    <w:rsid w:val="00207FEB"/>
    <w:rsid w:val="0023095F"/>
    <w:rsid w:val="00245139"/>
    <w:rsid w:val="0025347A"/>
    <w:rsid w:val="00264A24"/>
    <w:rsid w:val="002A00FE"/>
    <w:rsid w:val="002B59B6"/>
    <w:rsid w:val="002B64FE"/>
    <w:rsid w:val="002D364E"/>
    <w:rsid w:val="002E1E38"/>
    <w:rsid w:val="003056E3"/>
    <w:rsid w:val="003119A5"/>
    <w:rsid w:val="00312926"/>
    <w:rsid w:val="00341E99"/>
    <w:rsid w:val="00351B16"/>
    <w:rsid w:val="003524EC"/>
    <w:rsid w:val="003538BD"/>
    <w:rsid w:val="00360E5A"/>
    <w:rsid w:val="0036705E"/>
    <w:rsid w:val="00376C74"/>
    <w:rsid w:val="00383AEF"/>
    <w:rsid w:val="00387EE7"/>
    <w:rsid w:val="00391EB6"/>
    <w:rsid w:val="0039589A"/>
    <w:rsid w:val="003A649B"/>
    <w:rsid w:val="003B22F7"/>
    <w:rsid w:val="003B4537"/>
    <w:rsid w:val="003E4605"/>
    <w:rsid w:val="003E4FFC"/>
    <w:rsid w:val="003F1F3C"/>
    <w:rsid w:val="004027FA"/>
    <w:rsid w:val="004238C4"/>
    <w:rsid w:val="00452FCB"/>
    <w:rsid w:val="00464119"/>
    <w:rsid w:val="004834AB"/>
    <w:rsid w:val="00495595"/>
    <w:rsid w:val="00495A0A"/>
    <w:rsid w:val="004A4CAB"/>
    <w:rsid w:val="004D1439"/>
    <w:rsid w:val="004D231A"/>
    <w:rsid w:val="004E4BF5"/>
    <w:rsid w:val="005170D3"/>
    <w:rsid w:val="00522607"/>
    <w:rsid w:val="005332FD"/>
    <w:rsid w:val="00577CC6"/>
    <w:rsid w:val="005D1229"/>
    <w:rsid w:val="006224CB"/>
    <w:rsid w:val="0062684F"/>
    <w:rsid w:val="00633908"/>
    <w:rsid w:val="0064228E"/>
    <w:rsid w:val="00646572"/>
    <w:rsid w:val="00662502"/>
    <w:rsid w:val="006657A4"/>
    <w:rsid w:val="00680D79"/>
    <w:rsid w:val="006918A1"/>
    <w:rsid w:val="00694AED"/>
    <w:rsid w:val="006C382E"/>
    <w:rsid w:val="006C7848"/>
    <w:rsid w:val="006E2F30"/>
    <w:rsid w:val="006F4E85"/>
    <w:rsid w:val="00702061"/>
    <w:rsid w:val="00713D46"/>
    <w:rsid w:val="0074436E"/>
    <w:rsid w:val="00757BA2"/>
    <w:rsid w:val="00767952"/>
    <w:rsid w:val="0077452E"/>
    <w:rsid w:val="00774655"/>
    <w:rsid w:val="00784CD8"/>
    <w:rsid w:val="007A2036"/>
    <w:rsid w:val="007C522A"/>
    <w:rsid w:val="007D0D15"/>
    <w:rsid w:val="007D79FE"/>
    <w:rsid w:val="00824E09"/>
    <w:rsid w:val="008405AB"/>
    <w:rsid w:val="00840973"/>
    <w:rsid w:val="00860C19"/>
    <w:rsid w:val="00862265"/>
    <w:rsid w:val="008A4DAA"/>
    <w:rsid w:val="008C7F6B"/>
    <w:rsid w:val="008F2A49"/>
    <w:rsid w:val="00913A00"/>
    <w:rsid w:val="00914685"/>
    <w:rsid w:val="0094561C"/>
    <w:rsid w:val="009458E1"/>
    <w:rsid w:val="00954E62"/>
    <w:rsid w:val="00963CC9"/>
    <w:rsid w:val="00967DFB"/>
    <w:rsid w:val="00972C17"/>
    <w:rsid w:val="00984303"/>
    <w:rsid w:val="009975F3"/>
    <w:rsid w:val="009A3472"/>
    <w:rsid w:val="009D0023"/>
    <w:rsid w:val="009D7A33"/>
    <w:rsid w:val="009E40D3"/>
    <w:rsid w:val="009F14E0"/>
    <w:rsid w:val="00A117DB"/>
    <w:rsid w:val="00A24AB6"/>
    <w:rsid w:val="00A33F4A"/>
    <w:rsid w:val="00A364E1"/>
    <w:rsid w:val="00A502D9"/>
    <w:rsid w:val="00A667A9"/>
    <w:rsid w:val="00A73D77"/>
    <w:rsid w:val="00A80FC4"/>
    <w:rsid w:val="00A82B04"/>
    <w:rsid w:val="00A83DA3"/>
    <w:rsid w:val="00AA05D7"/>
    <w:rsid w:val="00AA41E0"/>
    <w:rsid w:val="00AB09F0"/>
    <w:rsid w:val="00AC7B6E"/>
    <w:rsid w:val="00AD0D9A"/>
    <w:rsid w:val="00AD6C50"/>
    <w:rsid w:val="00AE44A6"/>
    <w:rsid w:val="00B023E5"/>
    <w:rsid w:val="00B0435F"/>
    <w:rsid w:val="00B11105"/>
    <w:rsid w:val="00B26F3D"/>
    <w:rsid w:val="00B51911"/>
    <w:rsid w:val="00B5704F"/>
    <w:rsid w:val="00B83298"/>
    <w:rsid w:val="00B832F5"/>
    <w:rsid w:val="00BA377B"/>
    <w:rsid w:val="00BA5395"/>
    <w:rsid w:val="00BD0FC1"/>
    <w:rsid w:val="00C2403C"/>
    <w:rsid w:val="00C536BD"/>
    <w:rsid w:val="00C5416A"/>
    <w:rsid w:val="00C55D12"/>
    <w:rsid w:val="00C5789D"/>
    <w:rsid w:val="00C60D21"/>
    <w:rsid w:val="00C81C1F"/>
    <w:rsid w:val="00C91393"/>
    <w:rsid w:val="00CC7DBF"/>
    <w:rsid w:val="00D21A3A"/>
    <w:rsid w:val="00D22EFF"/>
    <w:rsid w:val="00D36B8F"/>
    <w:rsid w:val="00DA24D4"/>
    <w:rsid w:val="00DB1316"/>
    <w:rsid w:val="00DC256E"/>
    <w:rsid w:val="00DC571A"/>
    <w:rsid w:val="00DE1D29"/>
    <w:rsid w:val="00DF5165"/>
    <w:rsid w:val="00E17FB1"/>
    <w:rsid w:val="00E50732"/>
    <w:rsid w:val="00E53007"/>
    <w:rsid w:val="00E648EF"/>
    <w:rsid w:val="00E70F12"/>
    <w:rsid w:val="00E930AD"/>
    <w:rsid w:val="00EB1257"/>
    <w:rsid w:val="00EB49E7"/>
    <w:rsid w:val="00EB5F9D"/>
    <w:rsid w:val="00EC1B57"/>
    <w:rsid w:val="00EF350D"/>
    <w:rsid w:val="00F01724"/>
    <w:rsid w:val="00F04E3B"/>
    <w:rsid w:val="00F10C98"/>
    <w:rsid w:val="00F1442A"/>
    <w:rsid w:val="00F26B73"/>
    <w:rsid w:val="00F449B8"/>
    <w:rsid w:val="00F56968"/>
    <w:rsid w:val="00F569D9"/>
    <w:rsid w:val="00F73611"/>
    <w:rsid w:val="00F829D8"/>
    <w:rsid w:val="00F85E04"/>
    <w:rsid w:val="00F90110"/>
    <w:rsid w:val="00FA048E"/>
    <w:rsid w:val="00FA09B0"/>
    <w:rsid w:val="00FA422F"/>
    <w:rsid w:val="00FB5802"/>
    <w:rsid w:val="00FC2B18"/>
    <w:rsid w:val="03C0FF04"/>
    <w:rsid w:val="0759D4A9"/>
    <w:rsid w:val="080D7648"/>
    <w:rsid w:val="09CAF3AA"/>
    <w:rsid w:val="0A4E7349"/>
    <w:rsid w:val="0A8C7609"/>
    <w:rsid w:val="0AF3A162"/>
    <w:rsid w:val="0C0B01CA"/>
    <w:rsid w:val="0F92CA88"/>
    <w:rsid w:val="11706448"/>
    <w:rsid w:val="12433FF3"/>
    <w:rsid w:val="12541623"/>
    <w:rsid w:val="1390C081"/>
    <w:rsid w:val="13EFE684"/>
    <w:rsid w:val="15251E2E"/>
    <w:rsid w:val="15963A09"/>
    <w:rsid w:val="17763652"/>
    <w:rsid w:val="19E70C79"/>
    <w:rsid w:val="1A74F4F6"/>
    <w:rsid w:val="1C60DC07"/>
    <w:rsid w:val="2284035F"/>
    <w:rsid w:val="23CD0E30"/>
    <w:rsid w:val="243DB6E2"/>
    <w:rsid w:val="24561C04"/>
    <w:rsid w:val="255BF239"/>
    <w:rsid w:val="26F2CA6C"/>
    <w:rsid w:val="2ABCB268"/>
    <w:rsid w:val="305AE553"/>
    <w:rsid w:val="30E2F08F"/>
    <w:rsid w:val="3188820F"/>
    <w:rsid w:val="32153274"/>
    <w:rsid w:val="3643C770"/>
    <w:rsid w:val="39265A48"/>
    <w:rsid w:val="3E0627FB"/>
    <w:rsid w:val="41164814"/>
    <w:rsid w:val="43DEED3B"/>
    <w:rsid w:val="44BF7814"/>
    <w:rsid w:val="44DE3421"/>
    <w:rsid w:val="457ABD9C"/>
    <w:rsid w:val="4815D4E3"/>
    <w:rsid w:val="4868DF7B"/>
    <w:rsid w:val="49B1A544"/>
    <w:rsid w:val="49DCB5A0"/>
    <w:rsid w:val="4B4D75A5"/>
    <w:rsid w:val="53444CC3"/>
    <w:rsid w:val="5538C03B"/>
    <w:rsid w:val="5605E6D5"/>
    <w:rsid w:val="5A8F1D83"/>
    <w:rsid w:val="5F827C17"/>
    <w:rsid w:val="60125E42"/>
    <w:rsid w:val="614DAD95"/>
    <w:rsid w:val="62D8D822"/>
    <w:rsid w:val="654AFD37"/>
    <w:rsid w:val="68D129C1"/>
    <w:rsid w:val="69295E5D"/>
    <w:rsid w:val="69903F15"/>
    <w:rsid w:val="6C9F430B"/>
    <w:rsid w:val="6CC7DFD7"/>
    <w:rsid w:val="6E63B038"/>
    <w:rsid w:val="6F80749E"/>
    <w:rsid w:val="73C40396"/>
    <w:rsid w:val="755FD3F7"/>
    <w:rsid w:val="75CDD6F1"/>
    <w:rsid w:val="779EE23E"/>
    <w:rsid w:val="797EDE87"/>
    <w:rsid w:val="7A1A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3A5BFB"/>
  <w15:chartTrackingRefBased/>
  <w15:docId w15:val="{B0E09D18-701F-4C74-AA04-7476929D3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29D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29D8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TOC Heading"/>
    <w:basedOn w:val="1"/>
    <w:next w:val="a"/>
    <w:uiPriority w:val="39"/>
    <w:unhideWhenUsed/>
    <w:qFormat/>
    <w:rsid w:val="00F829D8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F829D8"/>
  </w:style>
  <w:style w:type="character" w:styleId="a4">
    <w:name w:val="Hyperlink"/>
    <w:basedOn w:val="a0"/>
    <w:uiPriority w:val="99"/>
    <w:unhideWhenUsed/>
    <w:rsid w:val="00F829D8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AA41E0"/>
    <w:pPr>
      <w:ind w:leftChars="400" w:left="840"/>
    </w:pPr>
  </w:style>
  <w:style w:type="character" w:styleId="a6">
    <w:name w:val="FollowedHyperlink"/>
    <w:basedOn w:val="a0"/>
    <w:uiPriority w:val="99"/>
    <w:semiHidden/>
    <w:unhideWhenUsed/>
    <w:rsid w:val="00016DE4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8C7F6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C7F6B"/>
  </w:style>
  <w:style w:type="paragraph" w:styleId="a9">
    <w:name w:val="footer"/>
    <w:basedOn w:val="a"/>
    <w:link w:val="aa"/>
    <w:uiPriority w:val="99"/>
    <w:unhideWhenUsed/>
    <w:rsid w:val="008C7F6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C7F6B"/>
  </w:style>
  <w:style w:type="paragraph" w:styleId="ab">
    <w:name w:val="No Spacing"/>
    <w:link w:val="ac"/>
    <w:uiPriority w:val="1"/>
    <w:qFormat/>
    <w:rsid w:val="006F4E85"/>
    <w:rPr>
      <w:kern w:val="0"/>
      <w:sz w:val="22"/>
    </w:rPr>
  </w:style>
  <w:style w:type="character" w:customStyle="1" w:styleId="ac">
    <w:name w:val="行間詰め (文字)"/>
    <w:basedOn w:val="a0"/>
    <w:link w:val="ab"/>
    <w:uiPriority w:val="1"/>
    <w:rsid w:val="006F4E85"/>
    <w:rPr>
      <w:kern w:val="0"/>
      <w:sz w:val="22"/>
    </w:rPr>
  </w:style>
  <w:style w:type="paragraph" w:customStyle="1" w:styleId="ExperimentalSection">
    <w:name w:val="ExperimentalSection"/>
    <w:basedOn w:val="a"/>
    <w:rsid w:val="0AF3A162"/>
    <w:pPr>
      <w:spacing w:after="240" w:line="200" w:lineRule="exact"/>
    </w:pPr>
    <w:rPr>
      <w:rFonts w:ascii="Arial" w:eastAsia="Arial" w:hAnsi="Arial" w:cs="Arial"/>
      <w:sz w:val="15"/>
      <w:szCs w:val="15"/>
      <w:lang w:val=""/>
    </w:rPr>
  </w:style>
  <w:style w:type="paragraph" w:styleId="ad">
    <w:name w:val="Revision"/>
    <w:hidden/>
    <w:uiPriority w:val="99"/>
    <w:semiHidden/>
    <w:rsid w:val="001C2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9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6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C13E14A93825C409F8BDEB791E64BB5" ma:contentTypeVersion="9" ma:contentTypeDescription="新しいドキュメントを作成します。" ma:contentTypeScope="" ma:versionID="62c14cc49297452e8b8e87986feb5d7c">
  <xsd:schema xmlns:xsd="http://www.w3.org/2001/XMLSchema" xmlns:xs="http://www.w3.org/2001/XMLSchema" xmlns:p="http://schemas.microsoft.com/office/2006/metadata/properties" xmlns:ns2="a645c535-68c2-4e1b-a2c6-f3c8de34b2fc" targetNamespace="http://schemas.microsoft.com/office/2006/metadata/properties" ma:root="true" ma:fieldsID="6b183f5070ccc80858bb9ca4d5283d48" ns2:_="">
    <xsd:import namespace="a645c535-68c2-4e1b-a2c6-f3c8de34b2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5c535-68c2-4e1b-a2c6-f3c8de34b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C146FE-D8F8-4DB0-A42E-1E2E423757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B38820-A4B3-4DB4-8226-40C27BAD19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5c535-68c2-4e1b-a2c6-f3c8de34b2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BBA4BE-8009-49B7-92BD-DF8B76C251D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02D3AEA-C75A-4098-AC4B-A69D28FB904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80</Words>
  <Characters>5017</Characters>
  <Application>Microsoft Office Word</Application>
  <DocSecurity>0</DocSecurity>
  <Lines>41</Lines>
  <Paragraphs>11</Paragraphs>
  <ScaleCrop>false</ScaleCrop>
  <Company>Hewlett-Packard Company</Company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lab59</dc:creator>
  <cp:keywords/>
  <dc:description/>
  <cp:lastModifiedBy>gotoh-hiroaki-yw@ynu.ac.jp</cp:lastModifiedBy>
  <cp:revision>24</cp:revision>
  <dcterms:created xsi:type="dcterms:W3CDTF">2021-10-23T10:15:00Z</dcterms:created>
  <dcterms:modified xsi:type="dcterms:W3CDTF">2022-01-26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13E14A93825C409F8BDEB791E64BB5</vt:lpwstr>
  </property>
</Properties>
</file>